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412"/>
        <w:gridCol w:w="958"/>
        <w:gridCol w:w="865"/>
        <w:gridCol w:w="958"/>
        <w:gridCol w:w="1003"/>
        <w:gridCol w:w="2233"/>
      </w:tblGrid>
      <w:tr w:rsidR="008F5EB7" w:rsidRPr="008F5EB7" w:rsidTr="008F5EB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EB7" w:rsidRPr="008F5EB7" w:rsidRDefault="00545D0E" w:rsidP="008F5EB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upplemental Table 4</w:t>
            </w:r>
            <w:bookmarkStart w:id="0" w:name="_GoBack"/>
            <w:bookmarkEnd w:id="0"/>
            <w:r w:rsidR="008F5EB7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.</w:t>
            </w:r>
            <w:r w:rsidR="008F5EB7"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ultivariate logistic regression analysis of factors affecting stone clearance rate in the calcium oxalate residual stone cohort</w:t>
            </w:r>
          </w:p>
        </w:tc>
      </w:tr>
      <w:tr w:rsidR="008F5EB7" w:rsidRPr="008F5EB7" w:rsidTr="008F5EB7">
        <w:trPr>
          <w:trHeight w:val="26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.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(95%CI)</w:t>
            </w:r>
          </w:p>
        </w:tc>
      </w:tr>
      <w:tr w:rsidR="008F5EB7" w:rsidRPr="008F5EB7" w:rsidTr="008F5EB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 (0.02 ~ 342.75)</w:t>
            </w:r>
          </w:p>
        </w:tc>
      </w:tr>
      <w:tr w:rsidR="008F5EB7" w:rsidRPr="008F5EB7" w:rsidTr="008F5EB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T, M (Q</w:t>
            </w: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₁</w:t>
            </w:r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Q</w:t>
            </w: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₃</w:t>
            </w:r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 (0.67 ~ 1.05)</w:t>
            </w:r>
          </w:p>
        </w:tc>
      </w:tr>
      <w:tr w:rsidR="008F5EB7" w:rsidRPr="008F5EB7" w:rsidTr="008F5EB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rug</w:t>
            </w:r>
            <w:proofErr w:type="gramEnd"/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egory,n</w:t>
            </w:r>
            <w:proofErr w:type="spellEnd"/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F5EB7" w:rsidRPr="008F5EB7" w:rsidTr="008F5EB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linq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8F5EB7" w:rsidRPr="008F5EB7" w:rsidTr="008F5EB7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F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8F5EB7" w:rsidRPr="008F5EB7" w:rsidRDefault="008F5EB7" w:rsidP="008F5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EB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2 (2.24 ~ 238.89)</w:t>
            </w:r>
          </w:p>
        </w:tc>
      </w:tr>
    </w:tbl>
    <w:p w:rsidR="00822FA5" w:rsidRDefault="00545D0E"/>
    <w:sectPr w:rsidR="00822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EB7"/>
    <w:rsid w:val="00303A3C"/>
    <w:rsid w:val="00545D0E"/>
    <w:rsid w:val="008F5EB7"/>
    <w:rsid w:val="00A8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1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4-05-24T15:03:00Z</dcterms:created>
  <dcterms:modified xsi:type="dcterms:W3CDTF">2024-11-07T15:52:00Z</dcterms:modified>
</cp:coreProperties>
</file>